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44F32" w14:textId="77777777" w:rsidR="00664F06" w:rsidRPr="00664F06" w:rsidRDefault="00664F06" w:rsidP="00664F06">
      <w:pPr>
        <w:spacing w:after="0" w:line="265" w:lineRule="auto"/>
        <w:ind w:left="10" w:hanging="10"/>
        <w:jc w:val="left"/>
        <w:rPr>
          <w:color w:val="000000" w:themeColor="text1"/>
          <w:sz w:val="32"/>
          <w:szCs w:val="32"/>
          <w:lang w:val="en-GB"/>
        </w:rPr>
      </w:pPr>
      <w:r w:rsidRPr="00664F06">
        <w:rPr>
          <w:color w:val="000000" w:themeColor="text1"/>
          <w:sz w:val="32"/>
          <w:szCs w:val="32"/>
          <w:lang w:val="en-GB"/>
        </w:rPr>
        <w:t>ELECTRONIC SUPPLEMENTARY MATERIAL</w:t>
      </w:r>
    </w:p>
    <w:p w14:paraId="7FE19030" w14:textId="77777777" w:rsidR="00664F06" w:rsidRDefault="00664F06" w:rsidP="00664F06">
      <w:pPr>
        <w:spacing w:after="0" w:line="259" w:lineRule="auto"/>
        <w:ind w:right="0" w:firstLine="0"/>
        <w:jc w:val="left"/>
        <w:rPr>
          <w:b/>
          <w:color w:val="000000" w:themeColor="text1"/>
          <w:lang w:val="en-GB"/>
        </w:rPr>
      </w:pPr>
    </w:p>
    <w:p w14:paraId="4EDDD153" w14:textId="77777777" w:rsidR="00664F06" w:rsidRDefault="00664F06" w:rsidP="00664F06">
      <w:pPr>
        <w:spacing w:after="0" w:line="259" w:lineRule="auto"/>
        <w:ind w:right="0" w:firstLine="0"/>
        <w:jc w:val="left"/>
        <w:rPr>
          <w:b/>
          <w:color w:val="000000" w:themeColor="text1"/>
          <w:lang w:val="en-GB"/>
        </w:rPr>
      </w:pPr>
    </w:p>
    <w:p w14:paraId="2BD7CA6E" w14:textId="4F9CB4D4" w:rsidR="00664F06" w:rsidRPr="00664F06" w:rsidRDefault="00664F06" w:rsidP="00664F06">
      <w:pPr>
        <w:spacing w:after="0" w:line="259" w:lineRule="auto"/>
        <w:ind w:right="0" w:firstLine="0"/>
        <w:jc w:val="left"/>
        <w:rPr>
          <w:bCs/>
          <w:color w:val="000000" w:themeColor="text1"/>
          <w:lang w:val="en-GB"/>
        </w:rPr>
      </w:pPr>
      <w:r w:rsidRPr="00664F06">
        <w:rPr>
          <w:b/>
          <w:color w:val="000000" w:themeColor="text1"/>
          <w:lang w:val="en-GB"/>
        </w:rPr>
        <w:t>Manuscript title:</w:t>
      </w:r>
      <w:r w:rsidRPr="00664F06">
        <w:rPr>
          <w:bCs/>
          <w:color w:val="000000" w:themeColor="text1"/>
          <w:lang w:val="en-GB"/>
        </w:rPr>
        <w:t xml:space="preserve"> </w:t>
      </w:r>
      <w:r>
        <w:rPr>
          <w:bCs/>
          <w:color w:val="000000" w:themeColor="text1"/>
          <w:lang w:val="en-GB"/>
        </w:rPr>
        <w:tab/>
      </w:r>
      <w:r w:rsidRPr="00664F06">
        <w:rPr>
          <w:bCs/>
          <w:color w:val="000000" w:themeColor="text1"/>
          <w:lang w:val="en-GB"/>
        </w:rPr>
        <w:t>Willingness to pay for an early warning system for infectious diseases</w:t>
      </w:r>
    </w:p>
    <w:p w14:paraId="6B89F7E0" w14:textId="7A8F0FCF" w:rsidR="00664F06" w:rsidRPr="00664F06" w:rsidRDefault="00664F06" w:rsidP="00664F06">
      <w:pPr>
        <w:spacing w:after="0" w:line="259" w:lineRule="auto"/>
        <w:ind w:right="0" w:firstLine="0"/>
        <w:jc w:val="left"/>
        <w:rPr>
          <w:bCs/>
          <w:color w:val="000000" w:themeColor="text1"/>
          <w:lang w:val="en-GB"/>
        </w:rPr>
      </w:pPr>
      <w:r w:rsidRPr="00664F06">
        <w:rPr>
          <w:b/>
          <w:color w:val="000000" w:themeColor="text1"/>
          <w:lang w:val="en-GB"/>
        </w:rPr>
        <w:t>Journal:</w:t>
      </w:r>
      <w:r w:rsidRPr="00664F06">
        <w:rPr>
          <w:bCs/>
          <w:color w:val="000000" w:themeColor="text1"/>
          <w:lang w:val="en-GB"/>
        </w:rPr>
        <w:t xml:space="preserve"> </w:t>
      </w:r>
      <w:r>
        <w:rPr>
          <w:bCs/>
          <w:color w:val="000000" w:themeColor="text1"/>
          <w:lang w:val="en-GB"/>
        </w:rPr>
        <w:tab/>
      </w:r>
      <w:r>
        <w:rPr>
          <w:bCs/>
          <w:color w:val="000000" w:themeColor="text1"/>
          <w:lang w:val="en-GB"/>
        </w:rPr>
        <w:tab/>
      </w:r>
      <w:r w:rsidRPr="00664F06">
        <w:rPr>
          <w:bCs/>
          <w:color w:val="000000" w:themeColor="text1"/>
          <w:lang w:val="en-GB"/>
        </w:rPr>
        <w:t>European Journal of Health Economics</w:t>
      </w:r>
    </w:p>
    <w:p w14:paraId="239392B0" w14:textId="5D5E7135" w:rsidR="00664F06" w:rsidRDefault="00664F06">
      <w:pPr>
        <w:spacing w:after="160" w:line="259" w:lineRule="auto"/>
        <w:ind w:right="0" w:firstLine="0"/>
        <w:jc w:val="left"/>
        <w:rPr>
          <w:color w:val="000000" w:themeColor="text1"/>
          <w:lang w:val="en-GB"/>
        </w:rPr>
      </w:pPr>
      <w:bookmarkStart w:id="0" w:name="_GoBack"/>
      <w:bookmarkEnd w:id="0"/>
      <w:r>
        <w:rPr>
          <w:color w:val="000000" w:themeColor="text1"/>
          <w:lang w:val="en-GB"/>
        </w:rPr>
        <w:br w:type="page"/>
      </w:r>
    </w:p>
    <w:p w14:paraId="34107976" w14:textId="373B9A43" w:rsidR="00F849C9" w:rsidRPr="00F849C9" w:rsidRDefault="005E0B32" w:rsidP="00F849C9">
      <w:pPr>
        <w:spacing w:after="0" w:line="265" w:lineRule="auto"/>
        <w:ind w:left="10" w:hanging="10"/>
        <w:jc w:val="center"/>
        <w:rPr>
          <w:color w:val="000000" w:themeColor="text1"/>
          <w:sz w:val="18"/>
          <w:lang w:val="en-GB"/>
        </w:rPr>
      </w:pPr>
      <w:r>
        <w:rPr>
          <w:color w:val="000000" w:themeColor="text1"/>
          <w:lang w:val="en-GB"/>
        </w:rPr>
        <w:lastRenderedPageBreak/>
        <w:t>O</w:t>
      </w:r>
      <w:r w:rsidR="00F849C9" w:rsidRPr="00F849C9">
        <w:rPr>
          <w:color w:val="000000" w:themeColor="text1"/>
          <w:lang w:val="en-GB"/>
        </w:rPr>
        <w:t xml:space="preserve">LS regressions on </w:t>
      </w:r>
      <w:r>
        <w:rPr>
          <w:color w:val="000000" w:themeColor="text1"/>
          <w:lang w:val="en-GB"/>
        </w:rPr>
        <w:t xml:space="preserve">log </w:t>
      </w:r>
      <w:r w:rsidR="00F849C9" w:rsidRPr="00F849C9">
        <w:rPr>
          <w:color w:val="000000" w:themeColor="text1"/>
          <w:lang w:val="en-GB"/>
        </w:rPr>
        <w:t>WTP excluding WTP outliers and protest zeros</w:t>
      </w:r>
    </w:p>
    <w:tbl>
      <w:tblPr>
        <w:tblW w:w="9580" w:type="dxa"/>
        <w:tblLayout w:type="fixed"/>
        <w:tblLook w:val="0000" w:firstRow="0" w:lastRow="0" w:firstColumn="0" w:lastColumn="0" w:noHBand="0" w:noVBand="0"/>
      </w:tblPr>
      <w:tblGrid>
        <w:gridCol w:w="2041"/>
        <w:gridCol w:w="1077"/>
        <w:gridCol w:w="1077"/>
        <w:gridCol w:w="1077"/>
        <w:gridCol w:w="1077"/>
        <w:gridCol w:w="1077"/>
        <w:gridCol w:w="1077"/>
        <w:gridCol w:w="1077"/>
      </w:tblGrid>
      <w:tr w:rsidR="00F849C9" w14:paraId="4A83EC67" w14:textId="77777777" w:rsidTr="00A8093E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084BF" w14:textId="77777777" w:rsidR="00F849C9" w:rsidRPr="000E2103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18E45" w14:textId="77777777" w:rsidR="00F849C9" w:rsidRPr="000E2103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BC2B5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2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98B32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3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DD726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4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3D2C7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9ED70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6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6D707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(7)</w:t>
            </w:r>
          </w:p>
        </w:tc>
      </w:tr>
      <w:tr w:rsidR="00F849C9" w14:paraId="11F9F64E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211027C" w14:textId="77777777" w:rsidR="00F849C9" w:rsidRPr="000E2103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992B70" w14:textId="77777777" w:rsidR="00F849C9" w:rsidRPr="000E2103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2419BE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U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FC4E63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D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5806ED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G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0E9F91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U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0C660C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I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B3DB89" w14:textId="77777777" w:rsidR="00F849C9" w:rsidRPr="005E0B32" w:rsidRDefault="00F849C9" w:rsidP="00A809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L</w:t>
            </w:r>
          </w:p>
        </w:tc>
      </w:tr>
      <w:tr w:rsidR="005E0B32" w14:paraId="08FA24FC" w14:textId="77777777" w:rsidTr="00A8093E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AD884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log incom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1130C" w14:textId="18D4BF6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452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49E10" w14:textId="5C5B901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09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0721A" w14:textId="64266DC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13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62251" w14:textId="02DB6A5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54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F5338" w14:textId="6F23656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64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8645D" w14:textId="71AF27A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473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EEF2B" w14:textId="2ADBFBC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39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E0B32" w14:paraId="32E611D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697B49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AB9203" w14:textId="3221A3A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9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0D458C" w14:textId="0C649EE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9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31D822" w14:textId="7571A8A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8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3D8D1C" w14:textId="1CE68E1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5B2F47" w14:textId="333D9FB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0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31BB44" w14:textId="2C36C45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E9FEF0" w14:textId="7FC4EA1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3)</w:t>
            </w:r>
          </w:p>
        </w:tc>
      </w:tr>
      <w:tr w:rsidR="005E0B32" w:rsidRPr="006E57F4" w14:paraId="48389A9F" w14:textId="77777777" w:rsidTr="006E57F4">
        <w:trPr>
          <w:trHeight w:val="11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47E22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BB41EA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DC88C0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76DFF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7A61F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0C444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A3BA9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39532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136A6731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E90A539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1F3EEB" w14:textId="48A6E89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74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BD9497" w14:textId="3A40018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25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FA28D1" w14:textId="77377AB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95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FCAA1A" w14:textId="35DA2BF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16688F" w14:textId="4953C3B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98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B609DE" w14:textId="59300C1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72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A57446" w14:textId="50BD623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49</w:t>
            </w:r>
          </w:p>
        </w:tc>
      </w:tr>
      <w:tr w:rsidR="005E0B32" w14:paraId="4C8C020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057A65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356C5B" w14:textId="23E9092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8A95AE" w14:textId="0A11E67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9D1E02" w14:textId="158A08A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2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951ED8" w14:textId="795E158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CD48CB" w14:textId="57BED8C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6E6531" w14:textId="2982315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2CF3A5" w14:textId="2A92809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33)</w:t>
            </w:r>
          </w:p>
        </w:tc>
      </w:tr>
      <w:tr w:rsidR="005E0B32" w:rsidRPr="006E57F4" w14:paraId="1E76A773" w14:textId="77777777" w:rsidTr="006E57F4">
        <w:trPr>
          <w:trHeight w:val="11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3738A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849A7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2755A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0D898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622A8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0579B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1A6B8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9C911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79A61B32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902B1EE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g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e-squar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70D86C" w14:textId="4909E98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1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2B5C5D" w14:textId="3A130BA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1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8306F2" w14:textId="10E8855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1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AE3D5D" w14:textId="795FEF6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75159E" w14:textId="23785D4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1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CB198D" w14:textId="2061724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A0172E" w14:textId="63BB5DD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5E0B32" w14:paraId="786D87DF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46E450C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5BCF2D" w14:textId="714B3D3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27C7E3" w14:textId="6109912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2C47CE" w14:textId="1297CA7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CB5286" w14:textId="433C194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29AA5C" w14:textId="1CAC6C7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79506E" w14:textId="506C5F2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0F70F6" w14:textId="29E897F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0)</w:t>
            </w:r>
          </w:p>
        </w:tc>
      </w:tr>
      <w:tr w:rsidR="005E0B32" w:rsidRPr="006E57F4" w14:paraId="7D7F49D5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D02759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66EEC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E289C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CD6AF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8C9ED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B70257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E181B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3A5FEF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1663763D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74073E2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AA5030" w14:textId="2336D5E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D305ED" w14:textId="2802AEE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970952" w14:textId="5AC32DA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248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4D7FC9" w14:textId="2A06DE5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212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2BF234" w14:textId="23F13CE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F7607F" w14:textId="2D1F7ED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3DDD67" w14:textId="69B4055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66</w:t>
            </w:r>
          </w:p>
        </w:tc>
      </w:tr>
      <w:tr w:rsidR="005E0B32" w14:paraId="49EE11B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BBB005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5C6996" w14:textId="769627B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6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4B7B0E" w14:textId="07A04FC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BCAC0A" w14:textId="2914A02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0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20E150" w14:textId="2E5CE87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1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708031" w14:textId="7DF7FB4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F2D89A" w14:textId="39066F7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6C6F13" w14:textId="5B23933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8)</w:t>
            </w:r>
          </w:p>
        </w:tc>
      </w:tr>
      <w:tr w:rsidR="005E0B32" w:rsidRPr="006E57F4" w14:paraId="42F769A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D2B070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B88390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9BE8C0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3D0BD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FC9F0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6CF06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4EC5BC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04608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44E4581D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89D9B0F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t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ertiary educ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52649E" w14:textId="27B3BF9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EAD6E5" w14:textId="17A2F73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56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42CC56" w14:textId="12592E9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426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A5BB1C" w14:textId="47AFA18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080007" w14:textId="10B445C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40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F60B19" w14:textId="08A23F4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148FFB" w14:textId="7F41C29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54</w:t>
            </w:r>
          </w:p>
        </w:tc>
      </w:tr>
      <w:tr w:rsidR="005E0B32" w14:paraId="5F2AA3DA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71538C4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2F5DB7" w14:textId="009A464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9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2B1D42" w14:textId="0EDD3F0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1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0E3667" w14:textId="7DA06A2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4A0DEB" w14:textId="77AE400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04DDEA" w14:textId="0F1A270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C24946" w14:textId="19E3037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81F897" w14:textId="30C5429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9)</w:t>
            </w:r>
          </w:p>
        </w:tc>
      </w:tr>
      <w:tr w:rsidR="005E0B32" w:rsidRPr="006E57F4" w14:paraId="4867CAB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1DCCAB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59DD9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96E78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3C6E8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68CDAA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A6DB6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3D01A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750C5A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1D71A2BA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0D979D1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2339DE" w14:textId="64EB0C0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6FC58D" w14:textId="10A0749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89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FA8C23" w14:textId="2D2CB93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DEF35C" w14:textId="3A564E5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2ABF54" w14:textId="6DD64AD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FAC81E" w14:textId="37E3149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DBEF20" w14:textId="3584D02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213</w:t>
            </w:r>
          </w:p>
        </w:tc>
      </w:tr>
      <w:tr w:rsidR="005E0B32" w14:paraId="0C0530B7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B7C760A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C92783" w14:textId="61B037B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6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FDAA2D" w14:textId="6EEEF91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76552A" w14:textId="17C45C0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1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AE1DC7" w14:textId="51CF50B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B915E4" w14:textId="01C2C9D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8980F3" w14:textId="354D82E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24E229" w14:textId="40E8D8D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8)</w:t>
            </w:r>
          </w:p>
        </w:tc>
      </w:tr>
      <w:tr w:rsidR="005E0B32" w:rsidRPr="006E57F4" w14:paraId="6D9C3DD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E2A8CA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63015F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38420C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4AAA77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7A6FF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257327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BF69A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44CDE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5398B0F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DFDEF13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C970C3" w14:textId="55857DA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F7BFE9" w14:textId="40D328A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416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8A03AC" w14:textId="1DB9145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BB8F89" w14:textId="27A4014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7E6180" w14:textId="0D1DA27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6F2019" w14:textId="74A16E0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2F4C8F" w14:textId="30DCADF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25</w:t>
            </w:r>
          </w:p>
        </w:tc>
      </w:tr>
      <w:tr w:rsidR="005E0B32" w14:paraId="6A13F3FA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3CAA5BD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45169B" w14:textId="154D94E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811511" w14:textId="3CFFA84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2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12286F" w14:textId="4019D78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A5FC72" w14:textId="4EE2A13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D27E40" w14:textId="5803456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3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42391C" w14:textId="0242CB7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7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95DB8A" w14:textId="6A299CB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310)</w:t>
            </w:r>
          </w:p>
        </w:tc>
      </w:tr>
      <w:tr w:rsidR="005E0B32" w:rsidRPr="006E57F4" w14:paraId="295AB272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83BC87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E44070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88E7C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305DA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86083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F60E8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97539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6F855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7889D380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77C8B78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FF3C15" w14:textId="03145CC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B0C208" w14:textId="65641A1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105C90" w14:textId="4DE584A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BBC7DF" w14:textId="514123F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EF7B65" w14:textId="12D3504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5DB32D" w14:textId="0A8E916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AF84E3" w14:textId="035E09F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636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5E0B32" w14:paraId="4244E01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A83C9F0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E6E085" w14:textId="05C3B44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400A1D" w14:textId="4281441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D0AC11" w14:textId="5BE3F74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65BE1F" w14:textId="5E48A87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3BA313" w14:textId="2803BA7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5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EBD477" w14:textId="6961A07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42946D" w14:textId="37EF496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57)</w:t>
            </w:r>
          </w:p>
        </w:tc>
      </w:tr>
      <w:tr w:rsidR="005E0B32" w:rsidRPr="006E57F4" w14:paraId="6804C5E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75642B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4AA80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1CA87A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78101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0DE59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2CFA4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89CF9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ED488A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46E8208E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29EF3D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EQ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-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5D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-5L</w:t>
            </w:r>
            <w:r w:rsidRPr="00CE5091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CBBE57" w14:textId="539EB9F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6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51FEE1" w14:textId="59FD3EB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6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ABA719" w14:textId="6B88254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7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364E1C" w14:textId="0E26772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5F74D1" w14:textId="7240D07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115E4E" w14:textId="3FF8FA6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9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5B8ACA" w14:textId="5B2492D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5E0B32" w14:paraId="11BE7D79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35B1C4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F17F4C" w14:textId="5D4E8E2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AD714E" w14:textId="1E67B9E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E0B05A" w14:textId="66C2AF6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DA3FA5" w14:textId="38A27FE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C85356" w14:textId="36D27D0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320580" w14:textId="0F8636A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09D1B3" w14:textId="18FED89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05)</w:t>
            </w:r>
          </w:p>
        </w:tc>
      </w:tr>
      <w:tr w:rsidR="005E0B32" w:rsidRPr="006E57F4" w14:paraId="6179DE2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3E03C5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777D9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1AF01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79661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4E61F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11F47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DC2CA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A90D8F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2B78297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B4D12CE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wareness 2</w:t>
            </w:r>
            <w:r w:rsidRPr="000E7127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quart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D733FC" w14:textId="5FC9250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F251DE" w14:textId="03E4F06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3B8D49" w14:textId="40EEC03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A808FA" w14:textId="04DB6D0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6D4864" w14:textId="3289666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7F21E8" w14:textId="7DD5F1E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44AB9A" w14:textId="2B0425D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212</w:t>
            </w:r>
          </w:p>
        </w:tc>
      </w:tr>
      <w:tr w:rsidR="005E0B32" w14:paraId="6A4A805E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BDC3B4F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DC278F" w14:textId="33AF7D2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E654F8" w14:textId="431A694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567487" w14:textId="620772A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5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C12EFD" w14:textId="1183096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3498D7" w14:textId="2C1B901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2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D876C0" w14:textId="71BBC6D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508D52" w14:textId="40820A2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90)</w:t>
            </w:r>
          </w:p>
        </w:tc>
      </w:tr>
      <w:tr w:rsidR="005E0B32" w:rsidRPr="006E57F4" w14:paraId="210A690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72B807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EC722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E3437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A0003A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357C4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EE578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A0FA2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A8E29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02793AE8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76C93D4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wareness 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3</w:t>
            </w:r>
            <w:r w:rsidRPr="000E7127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quar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t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6FF4C6" w14:textId="7EBA397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0E11B7" w14:textId="6CDB2CB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CA85C0" w14:textId="2D7712F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7A02A6" w14:textId="003652F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332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C4635C" w14:textId="7316F17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249E15" w14:textId="2CE651A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D1676B" w14:textId="7665B48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95</w:t>
            </w:r>
          </w:p>
        </w:tc>
      </w:tr>
      <w:tr w:rsidR="005E0B32" w14:paraId="6CAA56D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D5913F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321C38" w14:textId="71AF47C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9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716458" w14:textId="3703269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2328D6" w14:textId="368BF9D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E25B4D" w14:textId="1BB5306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6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D5A235" w14:textId="697BEA4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BC8579" w14:textId="2F2EBB4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5951F7" w14:textId="2A3C0DD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4)</w:t>
            </w:r>
          </w:p>
        </w:tc>
      </w:tr>
      <w:tr w:rsidR="005E0B32" w:rsidRPr="006E57F4" w14:paraId="7F220C0E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DD2FF80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A0B9B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01E17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32BA3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1DCA3C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E430DF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33A30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01BFA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02C8C533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8358399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a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wareness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4</w:t>
            </w:r>
            <w:r w:rsidRPr="000E7127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quart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067102" w14:textId="0F8C727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2A06D5" w14:textId="0971D5C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22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55008E" w14:textId="2A23F7E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33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0325FE" w14:textId="0A3BCA3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D57C61" w14:textId="657B80F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117FCA" w14:textId="2838BC8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60271A" w14:textId="3EE3ECC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36</w:t>
            </w:r>
          </w:p>
        </w:tc>
      </w:tr>
      <w:tr w:rsidR="005E0B32" w14:paraId="0E932EA3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B41E435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DCA550" w14:textId="7C7555F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9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BED9BD" w14:textId="6C35C0F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B3DBD0" w14:textId="5A77672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5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047E39" w14:textId="5F11D6B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6B36E0" w14:textId="490F8EB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24E94B" w14:textId="4EF4661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16CBBF" w14:textId="0CFCD83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9)</w:t>
            </w:r>
          </w:p>
        </w:tc>
      </w:tr>
      <w:tr w:rsidR="005E0B32" w:rsidRPr="006E57F4" w14:paraId="477AFC25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70EB4C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FF926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A08AC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F8DCD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3C26A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A4922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873A0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C92AC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2B0D2855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427E7D7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no past exposu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F5F920" w14:textId="20ECB27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63082F" w14:textId="0F672E4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297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3DB875" w14:textId="5E7AA91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DA41FD" w14:textId="1E61606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300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224673" w14:textId="5FA50EF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65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F584D0" w14:textId="73B28DC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594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F51400" w14:textId="0AF0D0D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25</w:t>
            </w:r>
          </w:p>
        </w:tc>
      </w:tr>
      <w:tr w:rsidR="005E0B32" w14:paraId="2887019F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D100AC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139E61" w14:textId="6AE6B3E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6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AFA52F" w14:textId="4AC8452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60F3E2" w14:textId="4F93953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790FF3" w14:textId="4DF0213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2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65B804" w14:textId="304E1E1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514A04" w14:textId="74E69EB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91701E" w14:textId="702D26E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3)</w:t>
            </w:r>
          </w:p>
        </w:tc>
      </w:tr>
      <w:tr w:rsidR="005E0B32" w:rsidRPr="006E57F4" w14:paraId="598BEFC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E55F89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2FA6A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194C07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868FF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4D03D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9A2407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650C3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92747F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6A69ACEA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7B3FC5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RAS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2nd quart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4A6086" w14:textId="5E76E16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65ED77" w14:textId="23D0081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53C094" w14:textId="6C348E7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0FB924" w14:textId="5606F33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3E8FF1" w14:textId="6AE4DA0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24DFC0" w14:textId="786B8C0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A8A25E" w14:textId="5EA1716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91</w:t>
            </w:r>
          </w:p>
        </w:tc>
      </w:tr>
      <w:tr w:rsidR="005E0B32" w14:paraId="5EB2078D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31B72C2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0E6FF0" w14:textId="083C2D9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5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E946F1" w14:textId="14A7147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537605" w14:textId="72E7A38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E3A24A" w14:textId="62ACFC2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5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D5D01D" w14:textId="01D8BEC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9DE392" w14:textId="00EDCBD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9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301567" w14:textId="66F204E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91)</w:t>
            </w:r>
          </w:p>
        </w:tc>
      </w:tr>
      <w:tr w:rsidR="005E0B32" w:rsidRPr="006E57F4" w14:paraId="472034CA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ED8A514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41EFF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9EDE2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BE0DDC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267C86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84051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C3DFC0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6BC2E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1C39296B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995F74F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RAS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 xml:space="preserve"> 3rd quart</w:t>
            </w: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3D67F1" w14:textId="564B6A7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C96503" w14:textId="68ED5B7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350379" w14:textId="0EDBAC9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00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D31B90" w14:textId="579F947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D53EA7" w14:textId="397CFC5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D15041" w14:textId="34AAE50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348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00A14E" w14:textId="57CB758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181</w:t>
            </w:r>
          </w:p>
        </w:tc>
      </w:tr>
      <w:tr w:rsidR="005E0B32" w14:paraId="67D566B1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7F6BFEB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2D703D" w14:textId="0BBAC24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37B424" w14:textId="322D149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06BD12" w14:textId="6B263D4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4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9015E8" w14:textId="5C9E419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6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A5523B" w14:textId="37B8396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9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50591C" w14:textId="561C84F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773913" w14:textId="0E5D80B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99)</w:t>
            </w:r>
          </w:p>
        </w:tc>
      </w:tr>
      <w:tr w:rsidR="005E0B32" w:rsidRPr="006E57F4" w14:paraId="4013DD63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0D1778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E27C95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D24F7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3FB73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638B4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E3BACD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821C4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845093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19C2603E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520EB77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HRAS 4th quart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F61F87" w14:textId="32CFFA8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245C13" w14:textId="5726F63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ED439B" w14:textId="370B789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665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477125" w14:textId="098861F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310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4CC5821" w14:textId="3FEC547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5DD2F7" w14:textId="7E6A44F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731390" w14:textId="506A312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5E0B32" w14:paraId="14904715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0F2F7B3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156B51" w14:textId="000F79B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C2BB60" w14:textId="34AD99F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7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9B0727" w14:textId="252A0C8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7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6E1C44" w14:textId="317167F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8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3F1FEB" w14:textId="6EF98FD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B82B3A" w14:textId="5E4445F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20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5F1409" w14:textId="26CCEDF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199)</w:t>
            </w:r>
          </w:p>
        </w:tc>
      </w:tr>
      <w:tr w:rsidR="005E0B32" w:rsidRPr="006E57F4" w14:paraId="2C818311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E03B1BE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C6B0F2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7F158B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6A696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A5ABAE9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C1475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DAFED8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6F7251" w14:textId="77777777" w:rsidR="005E0B32" w:rsidRPr="006E57F4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12"/>
                <w:szCs w:val="16"/>
                <w:lang w:val="en-US"/>
              </w:rPr>
            </w:pPr>
          </w:p>
        </w:tc>
      </w:tr>
      <w:tr w:rsidR="005E0B32" w14:paraId="5A17789E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8DDD8B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c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onsta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0790A72" w14:textId="2695D4D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926F16" w14:textId="10CEF22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4.101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BC7743" w14:textId="17D55DC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2.612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38033B" w14:textId="753F9AD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E0C99E" w14:textId="16F712C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A3B4C7" w14:textId="485171C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2.004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5AEBDE" w14:textId="7C9A70B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2.427</w:t>
            </w:r>
            <w:r w:rsidRPr="005E0B3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E0B32" w14:paraId="22CF2AB8" w14:textId="77777777" w:rsidTr="00A8093E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B1E7D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D7A1F" w14:textId="41E7237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98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F9DC" w14:textId="4872E6F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1.02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5DD7" w14:textId="469950D0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0.95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4D0AE" w14:textId="525615E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1.21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6794F" w14:textId="1286A8A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1.17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873DD" w14:textId="060CF70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1.19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1A68D" w14:textId="71467CE8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(1.204)</w:t>
            </w:r>
          </w:p>
        </w:tc>
      </w:tr>
      <w:tr w:rsidR="005E0B32" w14:paraId="6460580D" w14:textId="77777777" w:rsidTr="00A8093E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690DE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04BB9" w14:textId="67461756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226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5BF17" w14:textId="0DE8741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0B440" w14:textId="5B950FF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FEA24" w14:textId="331CB40A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660B1" w14:textId="2F8B418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81249" w14:textId="0C623F5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245E5" w14:textId="7B6829B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317</w:t>
            </w:r>
          </w:p>
        </w:tc>
      </w:tr>
      <w:tr w:rsidR="005E0B32" w14:paraId="1A351E63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F1EE035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i/>
                <w:iCs/>
                <w:color w:val="auto"/>
                <w:sz w:val="20"/>
                <w:szCs w:val="20"/>
                <w:lang w:val="en-US"/>
              </w:rPr>
              <w:t>R</w:t>
            </w:r>
            <w:r w:rsidRPr="000E2103">
              <w:rPr>
                <w:rFonts w:eastAsiaTheme="minorEastAsia" w:cs="Times New Roman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8C4A43" w14:textId="43BFAC3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09D398" w14:textId="3BD11E8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072D3C" w14:textId="4230243F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5F276C" w14:textId="1F27FC8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781ECC" w14:textId="77DC8CE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42334E" w14:textId="03DE883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B6FDD8" w14:textId="34847A9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0.185</w:t>
            </w:r>
          </w:p>
        </w:tc>
      </w:tr>
      <w:tr w:rsidR="005E0B32" w14:paraId="5725C43C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2DB8A6B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i/>
                <w:iCs/>
                <w:color w:val="auto"/>
                <w:sz w:val="20"/>
                <w:szCs w:val="20"/>
                <w:lang w:val="en-US"/>
              </w:rPr>
              <w:t>AI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59E52A" w14:textId="0056A0E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7082.8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B9623E" w14:textId="56D5F4B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353.7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FA90CF" w14:textId="4A9CEC89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195.8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921617" w14:textId="6CFF282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194.2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664660" w14:textId="7C37B71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056.7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A6986F" w14:textId="2EDCC201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228.9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329FB5" w14:textId="5CDB4DE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010.737</w:t>
            </w:r>
          </w:p>
        </w:tc>
      </w:tr>
      <w:tr w:rsidR="005E0B32" w14:paraId="51A6E321" w14:textId="77777777" w:rsidTr="00A8093E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EE617B3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0E2103">
              <w:rPr>
                <w:rFonts w:eastAsiaTheme="minorEastAsia" w:cs="Times New Roman"/>
                <w:i/>
                <w:iCs/>
                <w:color w:val="auto"/>
                <w:sz w:val="20"/>
                <w:szCs w:val="20"/>
                <w:lang w:val="en-US"/>
              </w:rPr>
              <w:t>BI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280911" w14:textId="796FF23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7111.4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F09F40" w14:textId="696B8B75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422.6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1A3E6E" w14:textId="59FAC4E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263.6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D9D62E" w14:textId="0F2DBAAC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261.6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FA82D7" w14:textId="237435D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121.8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7A7408" w14:textId="6DE13D5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296.2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1C22F8C" w14:textId="44098F67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074.638</w:t>
            </w:r>
          </w:p>
        </w:tc>
      </w:tr>
      <w:tr w:rsidR="005E0B32" w14:paraId="340D5648" w14:textId="77777777" w:rsidTr="00A8093E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43797" w14:textId="77777777" w:rsidR="005E0B32" w:rsidRPr="000E2103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left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  <w:t>RM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56416" w14:textId="0D02078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D7DBA" w14:textId="507016DB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1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D2B53" w14:textId="17CF97A3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3F86D" w14:textId="1BD05974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E4F60" w14:textId="7C7DB56D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1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817A7" w14:textId="699CF302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1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02C38" w14:textId="7E5F809E" w:rsidR="005E0B32" w:rsidRPr="005E0B32" w:rsidRDefault="005E0B32" w:rsidP="005E0B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0" w:firstLine="0"/>
              <w:jc w:val="center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  <w:r w:rsidRPr="005E0B32">
              <w:rPr>
                <w:rFonts w:cs="Times New Roman"/>
                <w:sz w:val="20"/>
                <w:szCs w:val="20"/>
                <w:lang w:val="en-US"/>
              </w:rPr>
              <w:t>1.161</w:t>
            </w:r>
          </w:p>
        </w:tc>
      </w:tr>
    </w:tbl>
    <w:p w14:paraId="7EB3DE65" w14:textId="77777777" w:rsidR="00F849C9" w:rsidRPr="00F55918" w:rsidRDefault="00F849C9" w:rsidP="00F849C9">
      <w:pPr>
        <w:pStyle w:val="Heading1"/>
        <w:tabs>
          <w:tab w:val="center" w:pos="2366"/>
        </w:tabs>
        <w:spacing w:after="0"/>
        <w:ind w:left="-15" w:firstLine="0"/>
        <w:rPr>
          <w:rFonts w:eastAsiaTheme="minorEastAsia" w:cs="Times New Roman"/>
          <w:b w:val="0"/>
          <w:color w:val="auto"/>
          <w:sz w:val="20"/>
          <w:szCs w:val="20"/>
          <w:lang w:val="en-US"/>
        </w:rPr>
      </w:pPr>
      <w:r>
        <w:rPr>
          <w:rFonts w:eastAsiaTheme="minorEastAsia" w:cs="Times New Roman"/>
          <w:b w:val="0"/>
          <w:color w:val="auto"/>
          <w:sz w:val="20"/>
          <w:szCs w:val="20"/>
          <w:lang w:val="en-US"/>
        </w:rPr>
        <w:t>N</w:t>
      </w:r>
      <w:r w:rsidRPr="00F55918"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otes: </w:t>
      </w:r>
      <w:r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HRAS, </w:t>
      </w:r>
      <w:proofErr w:type="spellStart"/>
      <w:r>
        <w:rPr>
          <w:rFonts w:eastAsiaTheme="minorEastAsia" w:cs="Times New Roman"/>
          <w:b w:val="0"/>
          <w:color w:val="auto"/>
          <w:sz w:val="20"/>
          <w:szCs w:val="20"/>
          <w:lang w:val="en-US"/>
        </w:rPr>
        <w:t>Heatlh</w:t>
      </w:r>
      <w:proofErr w:type="spellEnd"/>
      <w:r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 Risk Attitude Scale; </w:t>
      </w:r>
      <w:r w:rsidRPr="00F55918"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Standard errors in parentheses; </w:t>
      </w:r>
      <w:r w:rsidRPr="00F55918">
        <w:rPr>
          <w:rFonts w:ascii="Cambria Math" w:eastAsiaTheme="minorEastAsia" w:hAnsi="Cambria Math" w:cs="Cambria Math"/>
          <w:b w:val="0"/>
          <w:color w:val="auto"/>
          <w:sz w:val="20"/>
          <w:szCs w:val="20"/>
          <w:lang w:val="en-US"/>
        </w:rPr>
        <w:t>∗</w:t>
      </w:r>
      <w:r w:rsidRPr="00F55918"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 p &lt; 0.10, </w:t>
      </w:r>
      <w:r w:rsidRPr="00F55918">
        <w:rPr>
          <w:rFonts w:ascii="Cambria Math" w:eastAsiaTheme="minorEastAsia" w:hAnsi="Cambria Math" w:cs="Cambria Math"/>
          <w:b w:val="0"/>
          <w:color w:val="auto"/>
          <w:sz w:val="20"/>
          <w:szCs w:val="20"/>
          <w:lang w:val="en-US"/>
        </w:rPr>
        <w:t>∗∗</w:t>
      </w:r>
      <w:r w:rsidRPr="00F55918"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 p &lt; 0.05, </w:t>
      </w:r>
      <w:r w:rsidRPr="00F55918">
        <w:rPr>
          <w:rFonts w:ascii="Cambria Math" w:eastAsiaTheme="minorEastAsia" w:hAnsi="Cambria Math" w:cs="Cambria Math"/>
          <w:b w:val="0"/>
          <w:color w:val="auto"/>
          <w:sz w:val="20"/>
          <w:szCs w:val="20"/>
          <w:lang w:val="en-US"/>
        </w:rPr>
        <w:t>∗∗∗</w:t>
      </w:r>
      <w:r w:rsidRPr="00F55918"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 p &lt; 0.01; Outliers defined a</w:t>
      </w:r>
      <w:r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s WTP over 5% of monthly income; </w:t>
      </w:r>
      <w:r w:rsidRPr="00CE5091">
        <w:rPr>
          <w:rFonts w:eastAsiaTheme="minorEastAsia" w:cs="Times New Roman"/>
          <w:b w:val="0"/>
          <w:color w:val="auto"/>
          <w:sz w:val="20"/>
          <w:szCs w:val="20"/>
          <w:vertAlign w:val="superscript"/>
          <w:lang w:val="en-US"/>
        </w:rPr>
        <w:t>1</w:t>
      </w:r>
      <w:r>
        <w:rPr>
          <w:rFonts w:eastAsiaTheme="minorEastAsia" w:cs="Times New Roman"/>
          <w:b w:val="0"/>
          <w:color w:val="auto"/>
          <w:sz w:val="20"/>
          <w:szCs w:val="20"/>
          <w:lang w:val="en-US"/>
        </w:rPr>
        <w:t xml:space="preserve"> </w:t>
      </w:r>
      <w:r w:rsidRPr="00360C1F">
        <w:rPr>
          <w:rFonts w:eastAsiaTheme="minorEastAsia" w:cs="Times New Roman"/>
          <w:b w:val="0"/>
          <w:color w:val="auto"/>
          <w:sz w:val="20"/>
          <w:szCs w:val="20"/>
          <w:lang w:val="en-US"/>
        </w:rPr>
        <w:t>sum score rescaled from 0 to 100.</w:t>
      </w:r>
    </w:p>
    <w:sectPr w:rsidR="00F849C9" w:rsidRPr="00F55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9C9"/>
    <w:rsid w:val="004E336A"/>
    <w:rsid w:val="005E0B32"/>
    <w:rsid w:val="00664F06"/>
    <w:rsid w:val="006E57F4"/>
    <w:rsid w:val="007B428F"/>
    <w:rsid w:val="007D4B44"/>
    <w:rsid w:val="0089629D"/>
    <w:rsid w:val="00B46785"/>
    <w:rsid w:val="00C91BE2"/>
    <w:rsid w:val="00F8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393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49C9"/>
    <w:pPr>
      <w:spacing w:after="122" w:line="264" w:lineRule="auto"/>
      <w:ind w:right="139" w:firstLine="229"/>
      <w:jc w:val="both"/>
    </w:pPr>
    <w:rPr>
      <w:rFonts w:ascii="Cambria" w:eastAsia="Cambria" w:hAnsi="Cambria" w:cs="Cambria"/>
      <w:color w:val="000000"/>
      <w:lang w:val="de-DE" w:eastAsia="de-DE"/>
    </w:rPr>
  </w:style>
  <w:style w:type="paragraph" w:styleId="Heading1">
    <w:name w:val="heading 1"/>
    <w:next w:val="Normal"/>
    <w:link w:val="Heading1Char"/>
    <w:uiPriority w:val="9"/>
    <w:qFormat/>
    <w:rsid w:val="00F849C9"/>
    <w:pPr>
      <w:keepNext/>
      <w:keepLines/>
      <w:spacing w:after="271"/>
      <w:ind w:left="10" w:hanging="10"/>
      <w:outlineLvl w:val="0"/>
    </w:pPr>
    <w:rPr>
      <w:rFonts w:ascii="Cambria" w:eastAsia="Cambria" w:hAnsi="Cambria" w:cs="Cambria"/>
      <w:b/>
      <w:color w:val="000000"/>
      <w:sz w:val="29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F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9C9"/>
    <w:rPr>
      <w:rFonts w:ascii="Cambria" w:eastAsia="Cambria" w:hAnsi="Cambria" w:cs="Cambria"/>
      <w:b/>
      <w:color w:val="000000"/>
      <w:sz w:val="29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7F4"/>
    <w:rPr>
      <w:rFonts w:ascii="Segoe UI" w:eastAsia="Cambria" w:hAnsi="Segoe UI" w:cs="Segoe UI"/>
      <w:color w:val="000000"/>
      <w:sz w:val="18"/>
      <w:szCs w:val="18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664F06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F0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553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3T11:44:00Z</dcterms:created>
  <dcterms:modified xsi:type="dcterms:W3CDTF">2020-01-23T11:44:00Z</dcterms:modified>
</cp:coreProperties>
</file>